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/>
      </w:pPr>
      <w:r>
        <w:rPr/>
        <w:t>Table S12. KEGG-annotated common DEGs at 20 dpi and 6 dpi.</w:t>
      </w:r>
    </w:p>
    <w:tbl>
      <w:tblPr>
        <w:tblW w:w="15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38"/>
        <w:gridCol w:w="1038"/>
        <w:gridCol w:w="5563"/>
        <w:gridCol w:w="5865"/>
      </w:tblGrid>
      <w:tr>
        <w:trPr>
          <w:trHeight w:val="285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old change (log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R)</w:t>
            </w:r>
          </w:p>
        </w:tc>
        <w:tc>
          <w:tcPr>
            <w:tcW w:w="5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description</w:t>
            </w:r>
          </w:p>
        </w:tc>
        <w:tc>
          <w:tcPr>
            <w:tcW w:w="58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GG function class</w:t>
            </w:r>
          </w:p>
        </w:tc>
      </w:tr>
      <w:tr>
        <w:trPr>
          <w:trHeight w:val="285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dpi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 dpi</w:t>
            </w:r>
          </w:p>
        </w:tc>
        <w:tc>
          <w:tcPr>
            <w:tcW w:w="5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560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7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1 </w:t>
            </w:r>
          </w:p>
        </w:tc>
        <w:tc>
          <w:tcPr>
            <w:tcW w:w="5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se-phosphate pyrophosphokinase</w:t>
            </w:r>
          </w:p>
        </w:tc>
        <w:tc>
          <w:tcPr>
            <w:tcW w:w="5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 Metabolism; Nucleotid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45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6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rmyltetrahydrofolate deformy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 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83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(hydroxymethyl)glutathione dehydrogenase / alcohol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Carbohydrate Metabolism      Metabolism; Amino Acid Metabolism      Metabolism; Lipid Metabolism     Metabolism; Xenobiotics Biodegradation and Metabolism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enolpyruvate carboxylase [EC:4.1.1.31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7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ructose-bisphosphate aldolase, class I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7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ehyde dehydrogenase (NAD+)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 Metabolism; Amino Acid Metabolism      Metabolism; Lipid Metabolism     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18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alactosidase [EC:3.2.1.23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 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8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ate ly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4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uronate 4-epim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4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arabinose 4-epim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09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aminocyclopropane-1-carboxylate deam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3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cose-1-phosphate adenyl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7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3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can endo-1,3-beta-D-glucos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19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ate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chyose synthe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8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4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chit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21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reduc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85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86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6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uronate 4-epim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71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rch phosphory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6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dochitinase 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6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endochit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57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ructose-bisphosphate aldolase, class I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01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4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can endo-1,3-beta-glucos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5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-hydroxyisobutyryl-coa hydro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2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-isopropylmalate/(R)-2-methylmalate dehydratase large subunit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9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-ascorbate ox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9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rch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4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dogluca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2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uronate 4-epimerase [EC:5.1.3.6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4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rch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6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rch phosphory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4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alactos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9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ulose-bisphosphate carboxylase large cha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Carbohydrate Metabolism     Metabolism; Energy Metabolism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0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ulose-bisphosphate carboxylase large chain [EC:4.1.1.39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Carbohydrate Metabolism     Metabolism; Energy Metabolism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4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phosphatidylinositol-4-phosphate 5-k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Carbohydrate Metabolism     Environmental Information Processing; Signal Transduction     Cellular Processes; Transport and Catabolism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ose synthase 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6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n 5-O-glucos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1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4.4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6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paran-alpha-glucosaminide N-acet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7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osomal alpha-mannos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7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e-O-fucos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lose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47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-1-semialdehyde 2,1-aminomutase [EC:5.4.3.8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09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meth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Energy Metabolism     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0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O-acet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65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athionine gamma-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19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fo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8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ccharopine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51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dipicolinate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5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3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0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agine synthe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0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7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2-dihydroxy-3-keto-5-methylthiopentene dioxy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4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serine phospha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26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-dehydroquinate dehydratase / shikimate dehydrogenase [EC:4.2.1.10 1.1.1.25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52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5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ate amino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6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 2 proly 4-hydroxy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 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1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one-lysine N-methyltransferase SETD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9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2-dihydroxy-3-keto-5-methylthiopentene dioxy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hionyl-trna synthe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Amino Acid Metabolism     Genetic Information Processing; Translation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2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re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Nucleotid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11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Metabolism; Amino Acid Metabolism     Metabolism; Energy Metabolism 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2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palmito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6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anohydrin beta-glucos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     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48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39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cyano-L-alanine hydratase/nitri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6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acyl-coenzyme A oxidas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6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-oxo-5-alpha-steroid 4-dehydrogenas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02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8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yl-[acyl-carrier-protein] desatu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75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[acyl-carrier-protein] S-malon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12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thosterol ox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55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mega-6 fatty acid desaturase (delta-12 desaturase)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9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lmitoyl-protein thioest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9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3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ase-like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56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-directed RNA polymerase II subunit G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Nucleotide Metabolism     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4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enylate k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Nucleotid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15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bonic anhyd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5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H dehydrogenase (ubiquinone) 1 alpha/beta subcomplex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c oxidase subunit Vb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0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3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bonic anhyd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7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c oxidase subunit Vb [EC:1.9.3.1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6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H dehydrogenase (ubiquinone) 1 alpha subcomplex 6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7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ribulok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0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tosystem II oxygen-evolving enhancer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9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1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reductase (NADH)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7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NADH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2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-type H+-transporting atpase 21kda proteolipid subunit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1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tosystem II psba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tosystem II psbc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8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998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6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9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93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7A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2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deoxy-D-xylulose-5 -phosphate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plant hormon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28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9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1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1D47v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0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1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icitor-inducible cytochrome P450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3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8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6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32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0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6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52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72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6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4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bberellin 3-beta-dioxy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21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pentenyl-diphosphate delta-isom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54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7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5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, family 3, subfamily 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1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1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eaxanthin epox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6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0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8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bene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1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6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otenoid isom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9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9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+)-Abscisic acid 8'-hydroxy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8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ehydrogenase/reductase SDR family member 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     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8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-coumarate--coa lig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5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4.0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side-triphospha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1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-amino-7-oxononanoate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3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roporphyrinogen decarboxy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01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chlorophyllide reduc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55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ine amido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98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8.4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9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chlorophyllide reduc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3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9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ophyll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8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ilar to Acylamino-acid-releasing enzym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7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rphobilinogen synth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94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1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ogentisate solanes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9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gnesium chelatase subunit I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7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-oxoglutarate-dependent dioxy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1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5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-oxoglutarate-dependent dioxygenase 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8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9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92A2v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7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eucoanthocyanidin dioxy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73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6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namyl-alcohol dehydroge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59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n 5-O-glucos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3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namoyl-coa reduc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7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3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kinase 16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9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 division protease ftsh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7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 carboxyl-terminal hydrolase 5/1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50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0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yteps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5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9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hepsin 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8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/endoribonuclease IRE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6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erile alpha motif and leucine zipper containing kinase AZK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7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/endoribonuclease IRE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6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chondrial processing pept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1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1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 carboxyl-terminal hydrolase 16/45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5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lipid-translocating atp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7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7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6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, putativ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6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ual specificity protein phospha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[ribulose-bisphosphate carboxylase]-lysine N-meth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6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ternative oxid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8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a-hydroxytetrahydrobiopterin dehydra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3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[EC:3.1.3.16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06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[ribulose-bisphosphate carboxylase]-lysine N-methyl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2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8.9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6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C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hionyl-trna synthe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1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10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28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3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15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78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10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80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35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98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aginyl-trna synthe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4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7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08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lation initiation factor eif-1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40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ngation factor EF-G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5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22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8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3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P subunit RPR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8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mall subunit ribosomal protein S5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8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 (formerly 2A), regulatory subunit B'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7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9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 proto-oncogene protein, plant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5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4/U6.U5 tri-snrnp component SNU2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3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1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ylene-responsive transcription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3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sminogen activator inhibitor 1 RNA-binding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12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DS-box transcription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5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dependent RNA helic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8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e-mrna-splicing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01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2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V-like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r upstream element-binding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4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5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 protein cut-lik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27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licing factor 3B subunit 5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2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NA polymerase primary sigma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6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9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licing factor, arginine/serine-rich 1/9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8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4/U6 small nuclear ribonucleoprotein PRP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1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p8 binding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3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iled-coil domain-containing protein 130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7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6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-3-methyladenine glycosylase II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5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lication factor A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74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conjugating enzyme E2 variant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HIRA/HIR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53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6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lication factor A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07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liferating cell nuclear antige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29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 topoisomerase I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7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ructural maintenance of chromosom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8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one demethylase JARID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4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0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redox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6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dependent RNA helicase DDX6/DHH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0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osome complex component RRP46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5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6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protein lig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9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E3 ubiquitin-protein ligase RNF115/126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24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4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peronin groel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0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locon-associated protein subunit alph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7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1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KP1-like protein 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8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neuralized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1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conjugating enzyme E2 I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0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reblo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3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E3 ubiquitin-protein ligase RNF1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8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phase kinase-associated protein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0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70-interacting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1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ntaxin 7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1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esicle-associated membrane protein 7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-complex protein 1 subunit thet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7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itional endoplasmic reticulum atp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16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yl-trna hydrolase, PTH2 family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Genetic Information Process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3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ylprolyl isomerase [EC:5.2.1.8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Genetic Information Process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2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FS transporter, PHS family, inorganic phosphate transporte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Membrane Transport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460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binding cassette, subfamily B (MDR/TAP), member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Membrane Transport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3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-like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97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b family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6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b family, othe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8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receptor, ionotropic, other eukaryot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9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s-related protein Rab-8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7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P-ribosylation factor-lik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b family, other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5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-gated kainate-type ion channel receptor subunit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8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ducin (beta)-lik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5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lute carrier family 25 (mitochondrial carrier; adenine nucleotide translocator)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7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6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assinosteroid insensitiv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7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assinosteroid insensitiv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6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/threonine-protein kinase drk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27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modul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     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0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2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6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2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locus-like receptor protein kin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35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RR receptor-like serine/threonine-protein kinase FLS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34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2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assinosteroid insensitive 1-associated receptor kinas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28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-tyrosine phospha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0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9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4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assinosteroid insensitive 1-associated receptor kinase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0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ola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2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9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family protein  / protein kinase family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4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00924|1|3e-33|138|ath:AT1G30270| [EC:2.7.1.-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39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3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ubulin alph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6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2,4-dienoyl-coa reductas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5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5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tophagy-related protein 1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0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romal membrane-associated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8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DP-ribosylation factor gtpase-activating protein 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5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rged multivesicular body protein 2B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7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tural resistance-associated macrophage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4.24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intenance of ploidy protein MOB1 (MPS1 binder 1)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30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6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1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5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n-dependent kinase regulatory subunit CKS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7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4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96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0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9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77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c nucleotide gated channel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0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0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2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0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hock protein 90kda beta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5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4, RPM1 interacting protein 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5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2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binding protein CML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2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8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WNK1 [EC:2.7.11.1]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4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1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4.6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C2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2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4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04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ocyst complex component 7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7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1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edicted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7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3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2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edicted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6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15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sulysin-like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9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15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6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oplast nucleoid DNA binding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79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2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62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68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NF4, homolog of yeast sucrose nonfermenting 4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46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7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7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NF1-related kinases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hydrolase of the HAD superfamily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2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4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6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6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6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3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A; binding / catalytic/ coenzyme binding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3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70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61 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binding protei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51:00Z</dcterms:created>
  <dc:creator>NRL-pangyu</dc:creator>
  <dc:description/>
  <dc:language>en-US</dc:language>
  <cp:lastModifiedBy>NRL-pangyu</cp:lastModifiedBy>
  <dcterms:modified xsi:type="dcterms:W3CDTF">2011-07-26T01:08:00Z</dcterms:modified>
  <cp:revision>11</cp:revision>
  <dc:subject/>
  <dc:title>Gene</dc:title>
</cp:coreProperties>
</file>